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DF7AF0" w14:textId="77777777" w:rsidR="00CB6BBC" w:rsidRDefault="00CB6BBC" w:rsidP="00CB6BBC">
      <w:pPr>
        <w:ind w:firstLineChars="100" w:firstLine="240"/>
      </w:pPr>
      <w:r>
        <w:t xml:space="preserve">TABLE S1 Genomic characteristics of </w:t>
      </w:r>
      <w:r w:rsidRPr="00451E3C">
        <w:rPr>
          <w:i/>
          <w:iCs/>
        </w:rPr>
        <w:t>Brucella</w:t>
      </w:r>
      <w:r>
        <w:t xml:space="preserve"> phages A1, NMY-1, and NMY-2</w:t>
      </w:r>
    </w:p>
    <w:tbl>
      <w:tblPr>
        <w:tblW w:w="7583" w:type="dxa"/>
        <w:jc w:val="center"/>
        <w:tblLook w:val="04A0" w:firstRow="1" w:lastRow="0" w:firstColumn="1" w:lastColumn="0" w:noHBand="0" w:noVBand="1"/>
      </w:tblPr>
      <w:tblGrid>
        <w:gridCol w:w="1340"/>
        <w:gridCol w:w="1692"/>
        <w:gridCol w:w="1569"/>
        <w:gridCol w:w="1259"/>
        <w:gridCol w:w="1723"/>
      </w:tblGrid>
      <w:tr w:rsidR="00CB6BBC" w14:paraId="7E5CEBF6" w14:textId="77777777" w:rsidTr="00451E3C">
        <w:trPr>
          <w:trHeight w:val="555"/>
          <w:jc w:val="center"/>
        </w:trPr>
        <w:tc>
          <w:tcPr>
            <w:tcW w:w="13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2B4FAED" w14:textId="77777777" w:rsidR="00CB6BBC" w:rsidRDefault="00CB6BBC" w:rsidP="00451E3C">
            <w:pPr>
              <w:rPr>
                <w:shd w:val="clear" w:color="auto" w:fill="FFFFFF"/>
              </w:rPr>
            </w:pPr>
            <w:r w:rsidRPr="00451E3C">
              <w:rPr>
                <w:i/>
                <w:iCs/>
                <w:shd w:val="clear" w:color="auto" w:fill="FFFFFF"/>
              </w:rPr>
              <w:t>Brucella</w:t>
            </w:r>
            <w:r>
              <w:rPr>
                <w:shd w:val="clear" w:color="auto" w:fill="FFFFFF"/>
              </w:rPr>
              <w:t xml:space="preserve"> phage</w:t>
            </w:r>
          </w:p>
        </w:tc>
        <w:tc>
          <w:tcPr>
            <w:tcW w:w="169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40B1604" w14:textId="77777777" w:rsidR="00CB6BBC" w:rsidRDefault="00CB6BBC" w:rsidP="00451E3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Total base pairs (bp)</w:t>
            </w:r>
          </w:p>
        </w:tc>
        <w:tc>
          <w:tcPr>
            <w:tcW w:w="156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858489C" w14:textId="77777777" w:rsidR="00CB6BBC" w:rsidRDefault="00CB6BBC" w:rsidP="00451E3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umber of genes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DE64224" w14:textId="77777777" w:rsidR="00CB6BBC" w:rsidRDefault="00CB6BBC" w:rsidP="00451E3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GC percent (%)</w:t>
            </w:r>
          </w:p>
        </w:tc>
        <w:tc>
          <w:tcPr>
            <w:tcW w:w="156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5844521" w14:textId="77777777" w:rsidR="00CB6BBC" w:rsidRDefault="00CB6BBC" w:rsidP="00451E3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Taxonomy</w:t>
            </w:r>
          </w:p>
        </w:tc>
      </w:tr>
      <w:tr w:rsidR="00CB6BBC" w14:paraId="3ED47826" w14:textId="77777777" w:rsidTr="00451E3C">
        <w:trPr>
          <w:trHeight w:val="765"/>
          <w:jc w:val="center"/>
        </w:trPr>
        <w:tc>
          <w:tcPr>
            <w:tcW w:w="134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DD52890" w14:textId="77777777" w:rsidR="00CB6BBC" w:rsidRDefault="00CB6BBC" w:rsidP="00451E3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1</w:t>
            </w:r>
          </w:p>
        </w:tc>
        <w:tc>
          <w:tcPr>
            <w:tcW w:w="169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582013F" w14:textId="77777777" w:rsidR="00CB6BBC" w:rsidRDefault="00CB6BBC" w:rsidP="00451E3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38380</w:t>
            </w:r>
          </w:p>
        </w:tc>
        <w:tc>
          <w:tcPr>
            <w:tcW w:w="1569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77674B3" w14:textId="77777777" w:rsidR="00CB6BBC" w:rsidRDefault="00CB6BBC" w:rsidP="00451E3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54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667D450" w14:textId="77777777" w:rsidR="00CB6BBC" w:rsidRDefault="00CB6BBC" w:rsidP="00451E3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48.17</w:t>
            </w:r>
          </w:p>
        </w:tc>
        <w:tc>
          <w:tcPr>
            <w:tcW w:w="156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848E060" w14:textId="77777777" w:rsidR="00CB6BBC" w:rsidRDefault="00CB6BBC" w:rsidP="00451E3C">
            <w:pPr>
              <w:rPr>
                <w:shd w:val="clear" w:color="auto" w:fill="FFFFFF"/>
              </w:rPr>
            </w:pPr>
            <w:proofErr w:type="spellStart"/>
            <w:r>
              <w:rPr>
                <w:shd w:val="clear" w:color="auto" w:fill="FFFFFF"/>
              </w:rPr>
              <w:t>Caudovirales</w:t>
            </w:r>
            <w:proofErr w:type="spellEnd"/>
            <w:r>
              <w:rPr>
                <w:rFonts w:hint="eastAsia"/>
                <w:shd w:val="clear" w:color="auto" w:fill="FFFFFF"/>
              </w:rPr>
              <w:t>，</w:t>
            </w:r>
            <w:proofErr w:type="spellStart"/>
            <w:r>
              <w:rPr>
                <w:shd w:val="clear" w:color="auto" w:fill="FFFFFF"/>
              </w:rPr>
              <w:t>Podoviridae</w:t>
            </w:r>
            <w:proofErr w:type="spellEnd"/>
          </w:p>
        </w:tc>
      </w:tr>
      <w:tr w:rsidR="00CB6BBC" w14:paraId="1F0274D6" w14:textId="77777777" w:rsidTr="00451E3C">
        <w:trPr>
          <w:trHeight w:val="765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22943" w14:textId="77777777" w:rsidR="00CB6BBC" w:rsidRDefault="00CB6BBC" w:rsidP="00451E3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MY-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5D8E9" w14:textId="77777777" w:rsidR="00CB6BBC" w:rsidRDefault="00CB6BBC" w:rsidP="00451E3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3838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F604D" w14:textId="77777777" w:rsidR="00CB6BBC" w:rsidRDefault="00CB6BBC" w:rsidP="00451E3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E34F9" w14:textId="77777777" w:rsidR="00CB6BBC" w:rsidRDefault="00CB6BBC" w:rsidP="00451E3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48.1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32DD8" w14:textId="77777777" w:rsidR="00CB6BBC" w:rsidRDefault="00CB6BBC" w:rsidP="00451E3C">
            <w:pPr>
              <w:rPr>
                <w:shd w:val="clear" w:color="auto" w:fill="FFFFFF"/>
              </w:rPr>
            </w:pPr>
            <w:proofErr w:type="spellStart"/>
            <w:r>
              <w:rPr>
                <w:shd w:val="clear" w:color="auto" w:fill="FFFFFF"/>
              </w:rPr>
              <w:t>Caudovirales</w:t>
            </w:r>
            <w:proofErr w:type="spellEnd"/>
            <w:r>
              <w:rPr>
                <w:rFonts w:hint="eastAsia"/>
                <w:shd w:val="clear" w:color="auto" w:fill="FFFFFF"/>
              </w:rPr>
              <w:t>，</w:t>
            </w:r>
            <w:proofErr w:type="spellStart"/>
            <w:r>
              <w:rPr>
                <w:shd w:val="clear" w:color="auto" w:fill="FFFFFF"/>
              </w:rPr>
              <w:t>Podoviridae</w:t>
            </w:r>
            <w:proofErr w:type="spellEnd"/>
          </w:p>
        </w:tc>
      </w:tr>
      <w:tr w:rsidR="00CB6BBC" w14:paraId="08612E45" w14:textId="77777777" w:rsidTr="00451E3C">
        <w:trPr>
          <w:trHeight w:val="765"/>
          <w:jc w:val="center"/>
        </w:trPr>
        <w:tc>
          <w:tcPr>
            <w:tcW w:w="134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C490684" w14:textId="77777777" w:rsidR="00CB6BBC" w:rsidRDefault="00CB6BBC" w:rsidP="00451E3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MY-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88BC873" w14:textId="77777777" w:rsidR="00CB6BBC" w:rsidRDefault="00CB6BBC" w:rsidP="00451E3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3833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595BD19" w14:textId="77777777" w:rsidR="00CB6BBC" w:rsidRDefault="00CB6BBC" w:rsidP="00451E3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C8408F9" w14:textId="77777777" w:rsidR="00CB6BBC" w:rsidRDefault="00CB6BBC" w:rsidP="00451E3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48.18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0592EB1" w14:textId="77777777" w:rsidR="00CB6BBC" w:rsidRDefault="00CB6BBC" w:rsidP="00451E3C">
            <w:pPr>
              <w:rPr>
                <w:shd w:val="clear" w:color="auto" w:fill="FFFFFF"/>
              </w:rPr>
            </w:pPr>
            <w:proofErr w:type="spellStart"/>
            <w:r>
              <w:rPr>
                <w:shd w:val="clear" w:color="auto" w:fill="FFFFFF"/>
              </w:rPr>
              <w:t>Caudovirales</w:t>
            </w:r>
            <w:proofErr w:type="spellEnd"/>
            <w:r>
              <w:rPr>
                <w:rFonts w:hint="eastAsia"/>
                <w:shd w:val="clear" w:color="auto" w:fill="FFFFFF"/>
              </w:rPr>
              <w:t>，</w:t>
            </w:r>
            <w:proofErr w:type="spellStart"/>
            <w:r>
              <w:rPr>
                <w:shd w:val="clear" w:color="auto" w:fill="FFFFFF"/>
              </w:rPr>
              <w:t>Podoviridae</w:t>
            </w:r>
            <w:proofErr w:type="spellEnd"/>
          </w:p>
        </w:tc>
      </w:tr>
    </w:tbl>
    <w:p w14:paraId="0F6BA555" w14:textId="77777777" w:rsidR="00582046" w:rsidRPr="00CB6BBC" w:rsidRDefault="00582046"/>
    <w:sectPr w:rsidR="00582046" w:rsidRPr="00CB6B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EDFDC8" w14:textId="77777777" w:rsidR="004F6CD4" w:rsidRDefault="004F6CD4" w:rsidP="00CB6BBC">
      <w:pPr>
        <w:spacing w:line="240" w:lineRule="auto"/>
      </w:pPr>
      <w:r>
        <w:separator/>
      </w:r>
    </w:p>
  </w:endnote>
  <w:endnote w:type="continuationSeparator" w:id="0">
    <w:p w14:paraId="6C2D9E63" w14:textId="77777777" w:rsidR="004F6CD4" w:rsidRDefault="004F6CD4" w:rsidP="00CB6B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92FADE" w14:textId="77777777" w:rsidR="004F6CD4" w:rsidRDefault="004F6CD4" w:rsidP="00CB6BBC">
      <w:pPr>
        <w:spacing w:line="240" w:lineRule="auto"/>
      </w:pPr>
      <w:r>
        <w:separator/>
      </w:r>
    </w:p>
  </w:footnote>
  <w:footnote w:type="continuationSeparator" w:id="0">
    <w:p w14:paraId="688023BB" w14:textId="77777777" w:rsidR="004F6CD4" w:rsidRDefault="004F6CD4" w:rsidP="00CB6BB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26C29"/>
    <w:rsid w:val="0000480D"/>
    <w:rsid w:val="00025FF1"/>
    <w:rsid w:val="00061275"/>
    <w:rsid w:val="000711AB"/>
    <w:rsid w:val="000762D1"/>
    <w:rsid w:val="00082A93"/>
    <w:rsid w:val="00085C46"/>
    <w:rsid w:val="000B6E86"/>
    <w:rsid w:val="000C4E45"/>
    <w:rsid w:val="000D26CE"/>
    <w:rsid w:val="00115DB9"/>
    <w:rsid w:val="001279E9"/>
    <w:rsid w:val="0014034B"/>
    <w:rsid w:val="001408AE"/>
    <w:rsid w:val="00141467"/>
    <w:rsid w:val="00144AC1"/>
    <w:rsid w:val="00157112"/>
    <w:rsid w:val="00180EFA"/>
    <w:rsid w:val="00182D5D"/>
    <w:rsid w:val="001869D9"/>
    <w:rsid w:val="00192E3B"/>
    <w:rsid w:val="00192FBE"/>
    <w:rsid w:val="00194196"/>
    <w:rsid w:val="001A64A2"/>
    <w:rsid w:val="001A7937"/>
    <w:rsid w:val="001B278B"/>
    <w:rsid w:val="001C0AA4"/>
    <w:rsid w:val="001D0DC9"/>
    <w:rsid w:val="001D37C2"/>
    <w:rsid w:val="001D44DD"/>
    <w:rsid w:val="001E0EA0"/>
    <w:rsid w:val="001E4C25"/>
    <w:rsid w:val="001E4D81"/>
    <w:rsid w:val="00217088"/>
    <w:rsid w:val="002572FA"/>
    <w:rsid w:val="00274AB4"/>
    <w:rsid w:val="00280A3A"/>
    <w:rsid w:val="00287C2A"/>
    <w:rsid w:val="00297940"/>
    <w:rsid w:val="002A0C4A"/>
    <w:rsid w:val="002B6A3E"/>
    <w:rsid w:val="002C22D7"/>
    <w:rsid w:val="002C5786"/>
    <w:rsid w:val="002E2A40"/>
    <w:rsid w:val="002F5A35"/>
    <w:rsid w:val="003023D4"/>
    <w:rsid w:val="0032787E"/>
    <w:rsid w:val="00331ED2"/>
    <w:rsid w:val="003428F0"/>
    <w:rsid w:val="003441DF"/>
    <w:rsid w:val="00354343"/>
    <w:rsid w:val="00354B66"/>
    <w:rsid w:val="00387321"/>
    <w:rsid w:val="003A71F1"/>
    <w:rsid w:val="003B20BF"/>
    <w:rsid w:val="003B3BBC"/>
    <w:rsid w:val="003C6627"/>
    <w:rsid w:val="003E5AF6"/>
    <w:rsid w:val="003F177F"/>
    <w:rsid w:val="003F25AE"/>
    <w:rsid w:val="00410F67"/>
    <w:rsid w:val="00412125"/>
    <w:rsid w:val="00430580"/>
    <w:rsid w:val="00437C6F"/>
    <w:rsid w:val="00440AF4"/>
    <w:rsid w:val="00445121"/>
    <w:rsid w:val="004538B9"/>
    <w:rsid w:val="00465806"/>
    <w:rsid w:val="004A1E47"/>
    <w:rsid w:val="004B3492"/>
    <w:rsid w:val="004C7492"/>
    <w:rsid w:val="004E4C60"/>
    <w:rsid w:val="004F6CD4"/>
    <w:rsid w:val="005005A4"/>
    <w:rsid w:val="005057C5"/>
    <w:rsid w:val="005116CC"/>
    <w:rsid w:val="00566A90"/>
    <w:rsid w:val="00582046"/>
    <w:rsid w:val="005832A2"/>
    <w:rsid w:val="00583F6D"/>
    <w:rsid w:val="00586322"/>
    <w:rsid w:val="005B73D5"/>
    <w:rsid w:val="005C3326"/>
    <w:rsid w:val="005C6900"/>
    <w:rsid w:val="005D04A1"/>
    <w:rsid w:val="005D5E0F"/>
    <w:rsid w:val="005E5E56"/>
    <w:rsid w:val="005F3DAD"/>
    <w:rsid w:val="0060098B"/>
    <w:rsid w:val="00631B65"/>
    <w:rsid w:val="00645820"/>
    <w:rsid w:val="00657278"/>
    <w:rsid w:val="006809A0"/>
    <w:rsid w:val="006958B0"/>
    <w:rsid w:val="006D3F50"/>
    <w:rsid w:val="006E42ED"/>
    <w:rsid w:val="006F5AE5"/>
    <w:rsid w:val="0070077D"/>
    <w:rsid w:val="007135C9"/>
    <w:rsid w:val="00713BD6"/>
    <w:rsid w:val="0071732D"/>
    <w:rsid w:val="007328AB"/>
    <w:rsid w:val="00740275"/>
    <w:rsid w:val="00745755"/>
    <w:rsid w:val="00760526"/>
    <w:rsid w:val="007749D6"/>
    <w:rsid w:val="00783AF9"/>
    <w:rsid w:val="00787CA5"/>
    <w:rsid w:val="007C4144"/>
    <w:rsid w:val="007D64AD"/>
    <w:rsid w:val="007E5B09"/>
    <w:rsid w:val="007F78C5"/>
    <w:rsid w:val="00804696"/>
    <w:rsid w:val="0081292C"/>
    <w:rsid w:val="00832E35"/>
    <w:rsid w:val="00842872"/>
    <w:rsid w:val="008546C9"/>
    <w:rsid w:val="00866BCF"/>
    <w:rsid w:val="00871450"/>
    <w:rsid w:val="00884DF6"/>
    <w:rsid w:val="008A6972"/>
    <w:rsid w:val="008B7014"/>
    <w:rsid w:val="008C596E"/>
    <w:rsid w:val="008C6D59"/>
    <w:rsid w:val="008E5277"/>
    <w:rsid w:val="009000D9"/>
    <w:rsid w:val="00900F07"/>
    <w:rsid w:val="009204F7"/>
    <w:rsid w:val="00921739"/>
    <w:rsid w:val="0092381D"/>
    <w:rsid w:val="0093742F"/>
    <w:rsid w:val="00956038"/>
    <w:rsid w:val="00956645"/>
    <w:rsid w:val="00972D6A"/>
    <w:rsid w:val="00976321"/>
    <w:rsid w:val="00977EDB"/>
    <w:rsid w:val="00982A4F"/>
    <w:rsid w:val="009A4A2E"/>
    <w:rsid w:val="009A4B09"/>
    <w:rsid w:val="009B2DBE"/>
    <w:rsid w:val="009B53B4"/>
    <w:rsid w:val="009B63DA"/>
    <w:rsid w:val="009B78BE"/>
    <w:rsid w:val="009C28BD"/>
    <w:rsid w:val="009D14E1"/>
    <w:rsid w:val="00A005E3"/>
    <w:rsid w:val="00A2467C"/>
    <w:rsid w:val="00A43C24"/>
    <w:rsid w:val="00A815AB"/>
    <w:rsid w:val="00AE3F25"/>
    <w:rsid w:val="00B02E49"/>
    <w:rsid w:val="00B14EF2"/>
    <w:rsid w:val="00B2129F"/>
    <w:rsid w:val="00B26C29"/>
    <w:rsid w:val="00B36613"/>
    <w:rsid w:val="00B614A8"/>
    <w:rsid w:val="00B863CA"/>
    <w:rsid w:val="00B962D0"/>
    <w:rsid w:val="00BD570A"/>
    <w:rsid w:val="00BE2970"/>
    <w:rsid w:val="00BF3D44"/>
    <w:rsid w:val="00C0708E"/>
    <w:rsid w:val="00C1378F"/>
    <w:rsid w:val="00C15E4C"/>
    <w:rsid w:val="00C217A7"/>
    <w:rsid w:val="00C46DCE"/>
    <w:rsid w:val="00C47632"/>
    <w:rsid w:val="00C5767E"/>
    <w:rsid w:val="00C666B9"/>
    <w:rsid w:val="00C676D2"/>
    <w:rsid w:val="00C74944"/>
    <w:rsid w:val="00C90B56"/>
    <w:rsid w:val="00CB6BBC"/>
    <w:rsid w:val="00CB77B7"/>
    <w:rsid w:val="00CC1F29"/>
    <w:rsid w:val="00CD2433"/>
    <w:rsid w:val="00CD25AB"/>
    <w:rsid w:val="00CF67E7"/>
    <w:rsid w:val="00D00584"/>
    <w:rsid w:val="00D13C9F"/>
    <w:rsid w:val="00D16F93"/>
    <w:rsid w:val="00D20C75"/>
    <w:rsid w:val="00D274AE"/>
    <w:rsid w:val="00D42952"/>
    <w:rsid w:val="00D65473"/>
    <w:rsid w:val="00D86F5F"/>
    <w:rsid w:val="00D95918"/>
    <w:rsid w:val="00D96BCC"/>
    <w:rsid w:val="00DA4AE8"/>
    <w:rsid w:val="00DB7C97"/>
    <w:rsid w:val="00DE611F"/>
    <w:rsid w:val="00DF594E"/>
    <w:rsid w:val="00E07BA6"/>
    <w:rsid w:val="00E127C9"/>
    <w:rsid w:val="00E35245"/>
    <w:rsid w:val="00E4339C"/>
    <w:rsid w:val="00E67935"/>
    <w:rsid w:val="00E70D8A"/>
    <w:rsid w:val="00E8060B"/>
    <w:rsid w:val="00E85117"/>
    <w:rsid w:val="00E96E0E"/>
    <w:rsid w:val="00EA47E8"/>
    <w:rsid w:val="00EB27F1"/>
    <w:rsid w:val="00EC5D17"/>
    <w:rsid w:val="00EE0114"/>
    <w:rsid w:val="00EE4043"/>
    <w:rsid w:val="00F00926"/>
    <w:rsid w:val="00F07324"/>
    <w:rsid w:val="00F14818"/>
    <w:rsid w:val="00F15710"/>
    <w:rsid w:val="00F1599E"/>
    <w:rsid w:val="00F250B2"/>
    <w:rsid w:val="00F37450"/>
    <w:rsid w:val="00F40E8D"/>
    <w:rsid w:val="00F40FFF"/>
    <w:rsid w:val="00F42F19"/>
    <w:rsid w:val="00F45447"/>
    <w:rsid w:val="00F47643"/>
    <w:rsid w:val="00F603B8"/>
    <w:rsid w:val="00F63988"/>
    <w:rsid w:val="00F86190"/>
    <w:rsid w:val="00F87F1B"/>
    <w:rsid w:val="00FA4283"/>
    <w:rsid w:val="00FA5595"/>
    <w:rsid w:val="00FA76E4"/>
    <w:rsid w:val="00FB5747"/>
    <w:rsid w:val="00FF0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4EC2E8"/>
  <w15:chartTrackingRefBased/>
  <w15:docId w15:val="{98491C34-0055-41FE-840B-567C12162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CB6BBC"/>
    <w:pPr>
      <w:widowControl w:val="0"/>
      <w:spacing w:line="480" w:lineRule="auto"/>
      <w:jc w:val="both"/>
    </w:pPr>
    <w:rPr>
      <w:rFonts w:ascii="Times New Roman" w:eastAsia="宋体" w:hAnsi="Times New Roman" w:cs="Times New Roman"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6B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6B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6B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6B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46</Characters>
  <Application>Microsoft Office Word</Application>
  <DocSecurity>0</DocSecurity>
  <Lines>30</Lines>
  <Paragraphs>24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kun</dc:creator>
  <cp:keywords/>
  <dc:description/>
  <cp:lastModifiedBy>likun</cp:lastModifiedBy>
  <cp:revision>2</cp:revision>
  <dcterms:created xsi:type="dcterms:W3CDTF">2024-05-30T12:53:00Z</dcterms:created>
  <dcterms:modified xsi:type="dcterms:W3CDTF">2024-05-30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d93959b32adebe529ec0a908c475a2ab6b693b859417b2ce4681eaa5b8db3c</vt:lpwstr>
  </property>
</Properties>
</file>